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2A9" w:rsidRPr="00CD40E1" w:rsidRDefault="00C76B76" w:rsidP="000064BC">
      <w:pPr>
        <w:pStyle w:val="NoSpacing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1</w:t>
      </w:r>
      <w:r w:rsidR="007727E6">
        <w:rPr>
          <w:b/>
          <w:bCs/>
          <w:sz w:val="22"/>
          <w:szCs w:val="22"/>
        </w:rPr>
        <w:t xml:space="preserve"> (Supplemental)</w:t>
      </w:r>
      <w:r w:rsidR="00742C32">
        <w:rPr>
          <w:b/>
          <w:bCs/>
          <w:sz w:val="22"/>
          <w:szCs w:val="22"/>
        </w:rPr>
        <w:t>: Latency</w:t>
      </w:r>
      <w:r w:rsidR="00A372A9" w:rsidRPr="007563EC">
        <w:rPr>
          <w:b/>
          <w:bCs/>
          <w:sz w:val="22"/>
          <w:szCs w:val="22"/>
        </w:rPr>
        <w:t xml:space="preserve"> Correlations</w:t>
      </w:r>
      <w:r w:rsidR="00A372A9" w:rsidRPr="00333C5E">
        <w:rPr>
          <w:b/>
          <w:bCs/>
          <w:sz w:val="22"/>
          <w:szCs w:val="22"/>
        </w:rPr>
        <w:t>.</w:t>
      </w:r>
      <w:r w:rsidR="00CD40E1" w:rsidRPr="007563EC">
        <w:rPr>
          <w:sz w:val="22"/>
          <w:szCs w:val="22"/>
        </w:rPr>
        <w:t xml:space="preserve"> </w:t>
      </w:r>
      <w:proofErr w:type="gramStart"/>
      <w:r w:rsidR="00CD40E1" w:rsidRPr="007563EC">
        <w:rPr>
          <w:sz w:val="22"/>
          <w:szCs w:val="22"/>
        </w:rPr>
        <w:t>Summary of asso</w:t>
      </w:r>
      <w:r w:rsidR="00CD40E1">
        <w:rPr>
          <w:sz w:val="22"/>
          <w:szCs w:val="22"/>
        </w:rPr>
        <w:t xml:space="preserve">ciations among scalp electrode </w:t>
      </w:r>
      <w:proofErr w:type="spellStart"/>
      <w:r w:rsidR="00CD40E1" w:rsidRPr="007563EC">
        <w:rPr>
          <w:sz w:val="22"/>
          <w:szCs w:val="22"/>
        </w:rPr>
        <w:t>Fz</w:t>
      </w:r>
      <w:proofErr w:type="spellEnd"/>
      <w:r w:rsidR="00CD40E1" w:rsidRPr="007563EC">
        <w:rPr>
          <w:sz w:val="22"/>
          <w:szCs w:val="22"/>
        </w:rPr>
        <w:t xml:space="preserve"> and source-resolve</w:t>
      </w:r>
      <w:r w:rsidR="00742C32">
        <w:rPr>
          <w:sz w:val="22"/>
          <w:szCs w:val="22"/>
        </w:rPr>
        <w:t>d ERP latencies</w:t>
      </w:r>
      <w:r w:rsidR="00CD40E1">
        <w:rPr>
          <w:sz w:val="22"/>
          <w:szCs w:val="22"/>
        </w:rPr>
        <w:t xml:space="preserve"> with </w:t>
      </w:r>
      <w:r w:rsidR="00CD40E1" w:rsidRPr="007563EC">
        <w:rPr>
          <w:sz w:val="22"/>
          <w:szCs w:val="22"/>
        </w:rPr>
        <w:t xml:space="preserve">neurocognitive variables in </w:t>
      </w:r>
      <w:r w:rsidR="00036E05">
        <w:rPr>
          <w:sz w:val="22"/>
          <w:szCs w:val="22"/>
        </w:rPr>
        <w:t>nonpsychiatric comparison subjects</w:t>
      </w:r>
      <w:r w:rsidR="00CD40E1">
        <w:rPr>
          <w:sz w:val="22"/>
          <w:szCs w:val="22"/>
        </w:rPr>
        <w:t>.</w:t>
      </w:r>
      <w:proofErr w:type="gramEnd"/>
      <w:r w:rsidR="00CD40E1">
        <w:rPr>
          <w:sz w:val="22"/>
          <w:szCs w:val="22"/>
        </w:rPr>
        <w:t xml:space="preserve"> </w:t>
      </w:r>
      <w:r w:rsidR="00CD40E1" w:rsidRPr="007563EC">
        <w:rPr>
          <w:sz w:val="22"/>
          <w:szCs w:val="22"/>
        </w:rPr>
        <w:t xml:space="preserve">Correlations shown in bold exceed </w:t>
      </w:r>
      <w:r w:rsidR="00CD40E1">
        <w:rPr>
          <w:sz w:val="22"/>
          <w:szCs w:val="22"/>
        </w:rPr>
        <w:t xml:space="preserve">two-tailed </w:t>
      </w:r>
      <w:proofErr w:type="spellStart"/>
      <w:r w:rsidR="00CD40E1" w:rsidRPr="007563EC">
        <w:rPr>
          <w:sz w:val="22"/>
          <w:szCs w:val="22"/>
        </w:rPr>
        <w:t>Bonferroni</w:t>
      </w:r>
      <w:proofErr w:type="spellEnd"/>
      <w:r w:rsidR="00CD40E1" w:rsidRPr="007563EC">
        <w:rPr>
          <w:sz w:val="22"/>
          <w:szCs w:val="22"/>
        </w:rPr>
        <w:t xml:space="preserve"> significance level adjustments</w:t>
      </w:r>
      <w:r w:rsidR="00A372A9" w:rsidRPr="00333C5E">
        <w:rPr>
          <w:sz w:val="22"/>
          <w:szCs w:val="22"/>
        </w:rPr>
        <w:t xml:space="preserve"> </w:t>
      </w:r>
      <w:r w:rsidR="00333C5E" w:rsidRPr="00333C5E">
        <w:rPr>
          <w:sz w:val="22"/>
          <w:szCs w:val="22"/>
        </w:rPr>
        <w:t>(</w:t>
      </w:r>
      <w:proofErr w:type="spellStart"/>
      <w:r w:rsidR="00333C5E" w:rsidRPr="00333C5E">
        <w:rPr>
          <w:sz w:val="22"/>
          <w:szCs w:val="22"/>
        </w:rPr>
        <w:t>Fz</w:t>
      </w:r>
      <w:proofErr w:type="spellEnd"/>
      <w:r w:rsidR="00333C5E" w:rsidRPr="00333C5E">
        <w:rPr>
          <w:sz w:val="22"/>
          <w:szCs w:val="22"/>
        </w:rPr>
        <w:t xml:space="preserve">; </w:t>
      </w:r>
      <w:r w:rsidR="00333C5E" w:rsidRPr="00333C5E">
        <w:rPr>
          <w:rFonts w:asciiTheme="minorHAnsi" w:hAnsiTheme="minorHAnsi" w:cs="Courier New"/>
          <w:color w:val="000000"/>
          <w:sz w:val="22"/>
          <w:szCs w:val="22"/>
        </w:rPr>
        <w:t>α=0.05/36 = 0.002; r</w:t>
      </w:r>
      <w:r w:rsidR="00333C5E" w:rsidRPr="00333C5E">
        <w:rPr>
          <w:rFonts w:asciiTheme="minorHAnsi" w:hAnsiTheme="minorHAnsi" w:cs="Courier New"/>
          <w:color w:val="000000"/>
          <w:sz w:val="22"/>
          <w:szCs w:val="22"/>
          <w:vertAlign w:val="superscript"/>
        </w:rPr>
        <w:t>2</w:t>
      </w:r>
      <w:r w:rsidR="00333C5E" w:rsidRPr="00333C5E">
        <w:rPr>
          <w:rFonts w:cs="Courier New"/>
          <w:color w:val="000000"/>
          <w:sz w:val="22"/>
          <w:szCs w:val="22"/>
        </w:rPr>
        <w:t xml:space="preserve"> values &gt; 0.26</w:t>
      </w:r>
      <w:r w:rsidR="00333C5E" w:rsidRPr="00333C5E">
        <w:rPr>
          <w:rFonts w:asciiTheme="minorHAnsi" w:hAnsiTheme="minorHAnsi" w:cs="Courier New"/>
          <w:color w:val="000000"/>
          <w:sz w:val="22"/>
          <w:szCs w:val="22"/>
        </w:rPr>
        <w:t>), (source-resolved ERPs; α =0.05/216= 0.0002; r</w:t>
      </w:r>
      <w:r w:rsidR="00333C5E" w:rsidRPr="00333C5E">
        <w:rPr>
          <w:rFonts w:asciiTheme="minorHAnsi" w:hAnsiTheme="minorHAnsi" w:cs="Courier New"/>
          <w:color w:val="000000"/>
          <w:sz w:val="22"/>
          <w:szCs w:val="22"/>
          <w:vertAlign w:val="superscript"/>
        </w:rPr>
        <w:t>2</w:t>
      </w:r>
      <w:r w:rsidR="00333C5E" w:rsidRPr="00333C5E">
        <w:rPr>
          <w:rFonts w:asciiTheme="minorHAnsi" w:hAnsiTheme="minorHAnsi" w:cs="Courier New"/>
          <w:color w:val="000000"/>
          <w:sz w:val="22"/>
          <w:szCs w:val="22"/>
        </w:rPr>
        <w:t xml:space="preserve"> values &gt; 0.32)</w:t>
      </w:r>
      <w:r w:rsidR="00333C5E" w:rsidRPr="00333C5E">
        <w:rPr>
          <w:sz w:val="22"/>
          <w:szCs w:val="22"/>
        </w:rPr>
        <w:t xml:space="preserve">. </w:t>
      </w:r>
      <w:r w:rsidR="00333C5E" w:rsidRPr="00333C5E">
        <w:rPr>
          <w:rFonts w:asciiTheme="minorHAnsi" w:hAnsiTheme="minorHAnsi" w:cstheme="minorHAnsi"/>
          <w:sz w:val="22"/>
          <w:szCs w:val="22"/>
        </w:rPr>
        <w:t>Number of</w:t>
      </w:r>
      <w:r w:rsidR="00333C5E" w:rsidRPr="00333C5E">
        <w:rPr>
          <w:rFonts w:cstheme="minorHAnsi"/>
          <w:sz w:val="22"/>
          <w:szCs w:val="22"/>
        </w:rPr>
        <w:t xml:space="preserve"> significant c</w:t>
      </w:r>
      <w:r w:rsidR="00333C5E" w:rsidRPr="00333C5E">
        <w:rPr>
          <w:rFonts w:asciiTheme="minorHAnsi" w:hAnsiTheme="minorHAnsi" w:cstheme="minorHAnsi"/>
          <w:sz w:val="22"/>
          <w:szCs w:val="22"/>
        </w:rPr>
        <w:t xml:space="preserve">orrelations: </w:t>
      </w:r>
      <w:r w:rsidR="00333C5E" w:rsidRPr="00333C5E">
        <w:rPr>
          <w:sz w:val="22"/>
          <w:szCs w:val="22"/>
        </w:rPr>
        <w:t>(</w:t>
      </w:r>
      <w:proofErr w:type="spellStart"/>
      <w:r w:rsidR="00333C5E" w:rsidRPr="00333C5E">
        <w:rPr>
          <w:sz w:val="22"/>
          <w:szCs w:val="22"/>
        </w:rPr>
        <w:t>Fz</w:t>
      </w:r>
      <w:proofErr w:type="spellEnd"/>
      <w:r w:rsidR="00333C5E" w:rsidRPr="00333C5E">
        <w:rPr>
          <w:sz w:val="22"/>
          <w:szCs w:val="22"/>
        </w:rPr>
        <w:t xml:space="preserve">) </w:t>
      </w:r>
      <w:r w:rsidR="00333C5E" w:rsidRPr="00333C5E">
        <w:rPr>
          <w:rFonts w:asciiTheme="minorHAnsi" w:hAnsiTheme="minorHAnsi" w:cstheme="minorHAnsi"/>
          <w:sz w:val="22"/>
          <w:szCs w:val="22"/>
        </w:rPr>
        <w:t xml:space="preserve">uncorrected=2, </w:t>
      </w:r>
      <w:proofErr w:type="spellStart"/>
      <w:r w:rsidR="00333C5E" w:rsidRPr="00333C5E">
        <w:rPr>
          <w:rFonts w:asciiTheme="minorHAnsi" w:hAnsiTheme="minorHAnsi" w:cstheme="minorHAnsi"/>
          <w:sz w:val="22"/>
          <w:szCs w:val="22"/>
        </w:rPr>
        <w:t>Bonferroni</w:t>
      </w:r>
      <w:proofErr w:type="spellEnd"/>
      <w:r w:rsidR="004F0A72">
        <w:rPr>
          <w:rFonts w:asciiTheme="minorHAnsi" w:hAnsiTheme="minorHAnsi" w:cstheme="minorHAnsi"/>
          <w:sz w:val="22"/>
          <w:szCs w:val="22"/>
        </w:rPr>
        <w:t>=2</w:t>
      </w:r>
      <w:r w:rsidR="00333C5E" w:rsidRPr="00333C5E">
        <w:rPr>
          <w:rFonts w:asciiTheme="minorHAnsi" w:hAnsiTheme="minorHAnsi" w:cstheme="minorHAnsi"/>
          <w:sz w:val="22"/>
          <w:szCs w:val="22"/>
        </w:rPr>
        <w:t>, sou</w:t>
      </w:r>
      <w:r w:rsidR="0051227C">
        <w:rPr>
          <w:rFonts w:asciiTheme="minorHAnsi" w:hAnsiTheme="minorHAnsi" w:cstheme="minorHAnsi"/>
          <w:sz w:val="22"/>
          <w:szCs w:val="22"/>
        </w:rPr>
        <w:t xml:space="preserve">rce resolved ERPs uncorrected=6, </w:t>
      </w:r>
      <w:proofErr w:type="spellStart"/>
      <w:r w:rsidR="0051227C">
        <w:rPr>
          <w:rFonts w:asciiTheme="minorHAnsi" w:hAnsiTheme="minorHAnsi" w:cstheme="minorHAnsi"/>
          <w:sz w:val="22"/>
          <w:szCs w:val="22"/>
        </w:rPr>
        <w:t>Bonferroni</w:t>
      </w:r>
      <w:proofErr w:type="spellEnd"/>
      <w:r w:rsidR="0051227C">
        <w:rPr>
          <w:rFonts w:asciiTheme="minorHAnsi" w:hAnsiTheme="minorHAnsi" w:cstheme="minorHAnsi"/>
          <w:sz w:val="22"/>
          <w:szCs w:val="22"/>
        </w:rPr>
        <w:t>=1</w:t>
      </w:r>
      <w:r w:rsidR="00333C5E" w:rsidRPr="00333C5E">
        <w:rPr>
          <w:rFonts w:asciiTheme="minorHAnsi" w:hAnsiTheme="minorHAnsi" w:cstheme="minorHAnsi"/>
          <w:sz w:val="22"/>
          <w:szCs w:val="22"/>
        </w:rPr>
        <w:t>.</w:t>
      </w:r>
    </w:p>
    <w:p w:rsidR="00A372A9" w:rsidRDefault="00A372A9" w:rsidP="001553DA">
      <w:pPr>
        <w:tabs>
          <w:tab w:val="left" w:pos="990"/>
        </w:tabs>
        <w:spacing w:line="240" w:lineRule="auto"/>
      </w:pPr>
    </w:p>
    <w:tbl>
      <w:tblPr>
        <w:tblStyle w:val="TableGrid"/>
        <w:tblW w:w="0" w:type="auto"/>
        <w:tblLook w:val="04A0"/>
      </w:tblPr>
      <w:tblGrid>
        <w:gridCol w:w="3978"/>
        <w:gridCol w:w="1395"/>
        <w:gridCol w:w="1395"/>
      </w:tblGrid>
      <w:tr w:rsidR="00101250" w:rsidTr="00166B83"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250" w:rsidRDefault="00101250" w:rsidP="001553DA">
            <w:pPr>
              <w:tabs>
                <w:tab w:val="left" w:pos="990"/>
              </w:tabs>
              <w:spacing w:line="240" w:lineRule="auto"/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250" w:rsidRPr="00065952" w:rsidRDefault="00101250" w:rsidP="00F9765D">
            <w:pPr>
              <w:pStyle w:val="NoSpacing"/>
              <w:spacing w:line="276" w:lineRule="auto"/>
              <w:ind w:right="-108"/>
              <w:jc w:val="center"/>
              <w:rPr>
                <w:b/>
                <w:bCs/>
                <w:sz w:val="24"/>
                <w:szCs w:val="24"/>
              </w:rPr>
            </w:pPr>
            <w:r w:rsidRPr="00065952">
              <w:rPr>
                <w:b/>
                <w:bCs/>
                <w:sz w:val="24"/>
                <w:szCs w:val="24"/>
              </w:rPr>
              <w:t>ERP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250" w:rsidRPr="00065952" w:rsidRDefault="00101250" w:rsidP="00F9765D">
            <w:pPr>
              <w:pStyle w:val="NoSpacing"/>
              <w:spacing w:line="276" w:lineRule="auto"/>
              <w:ind w:right="-108"/>
              <w:jc w:val="center"/>
              <w:rPr>
                <w:b/>
                <w:bCs/>
                <w:sz w:val="24"/>
                <w:szCs w:val="24"/>
              </w:rPr>
            </w:pPr>
            <w:r w:rsidRPr="00065952">
              <w:rPr>
                <w:b/>
                <w:bCs/>
                <w:sz w:val="24"/>
                <w:szCs w:val="24"/>
              </w:rPr>
              <w:t>r</w:t>
            </w:r>
            <w:r w:rsidRPr="00065952"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101250" w:rsidTr="00166B83"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rPr>
                <w:sz w:val="24"/>
                <w:szCs w:val="24"/>
                <w:u w:val="single"/>
              </w:rPr>
            </w:pPr>
            <w:r w:rsidRPr="00065952">
              <w:rPr>
                <w:sz w:val="24"/>
                <w:szCs w:val="24"/>
                <w:u w:val="single"/>
              </w:rPr>
              <w:t>Scalp Electrode (</w:t>
            </w:r>
            <w:proofErr w:type="spellStart"/>
            <w:r w:rsidRPr="00065952">
              <w:rPr>
                <w:sz w:val="24"/>
                <w:szCs w:val="24"/>
                <w:u w:val="single"/>
              </w:rPr>
              <w:t>Fz</w:t>
            </w:r>
            <w:proofErr w:type="spellEnd"/>
            <w:r w:rsidRPr="00065952">
              <w:rPr>
                <w:sz w:val="24"/>
                <w:szCs w:val="24"/>
                <w:u w:val="single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101250" w:rsidTr="00166B83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:rsidR="00101250" w:rsidRPr="00065952" w:rsidRDefault="00101250" w:rsidP="00101250">
            <w:pPr>
              <w:spacing w:after="0" w:line="240" w:lineRule="auto"/>
              <w:ind w:firstLine="270"/>
              <w:rPr>
                <w:sz w:val="24"/>
                <w:szCs w:val="24"/>
              </w:rPr>
            </w:pPr>
            <w:r w:rsidRPr="00065952">
              <w:rPr>
                <w:sz w:val="24"/>
                <w:szCs w:val="24"/>
              </w:rPr>
              <w:t>Working Memory (LNS Reorder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1434C3" w:rsidRDefault="00101250" w:rsidP="00101250">
            <w:pPr>
              <w:jc w:val="center"/>
              <w:rPr>
                <w:b/>
              </w:rPr>
            </w:pPr>
            <w:r>
              <w:rPr>
                <w:b/>
                <w:szCs w:val="24"/>
              </w:rPr>
              <w:t>MM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1434C3" w:rsidRDefault="00101250" w:rsidP="00F9765D">
            <w:pPr>
              <w:jc w:val="center"/>
              <w:rPr>
                <w:rFonts w:cs="Times New Roman"/>
                <w:b/>
                <w:color w:val="000000"/>
              </w:rPr>
            </w:pPr>
            <w:r w:rsidRPr="001434C3">
              <w:rPr>
                <w:rFonts w:cs="Times New Roman"/>
                <w:b/>
                <w:color w:val="000000"/>
              </w:rPr>
              <w:t>0.24</w:t>
            </w:r>
          </w:p>
        </w:tc>
      </w:tr>
      <w:tr w:rsidR="00101250" w:rsidTr="00166B8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:rsidR="00101250" w:rsidRPr="00065952" w:rsidRDefault="00101250" w:rsidP="00101250">
            <w:pPr>
              <w:spacing w:after="0" w:line="240" w:lineRule="auto"/>
              <w:ind w:firstLine="270"/>
              <w:rPr>
                <w:sz w:val="24"/>
                <w:szCs w:val="24"/>
              </w:rPr>
            </w:pPr>
            <w:r w:rsidRPr="00065952">
              <w:rPr>
                <w:sz w:val="24"/>
                <w:szCs w:val="24"/>
              </w:rPr>
              <w:t>Working Memory (LNS Reorder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1434C3" w:rsidRDefault="00101250" w:rsidP="00F9765D">
            <w:pPr>
              <w:jc w:val="center"/>
              <w:rPr>
                <w:b/>
              </w:rPr>
            </w:pPr>
            <w:r w:rsidRPr="001434C3">
              <w:rPr>
                <w:b/>
                <w:szCs w:val="24"/>
              </w:rPr>
              <w:t>P3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1434C3" w:rsidRDefault="00101250" w:rsidP="00F9765D">
            <w:pPr>
              <w:jc w:val="center"/>
              <w:rPr>
                <w:b/>
              </w:rPr>
            </w:pPr>
            <w:r w:rsidRPr="001434C3">
              <w:rPr>
                <w:b/>
              </w:rPr>
              <w:t>0.27</w:t>
            </w:r>
          </w:p>
        </w:tc>
      </w:tr>
      <w:tr w:rsidR="00101250" w:rsidTr="00166B8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rPr>
                <w:i/>
                <w:iCs/>
                <w:sz w:val="24"/>
                <w:szCs w:val="24"/>
                <w:u w:val="single"/>
              </w:rPr>
            </w:pPr>
            <w:r w:rsidRPr="00065952">
              <w:rPr>
                <w:sz w:val="24"/>
                <w:szCs w:val="24"/>
                <w:u w:val="single"/>
              </w:rPr>
              <w:t xml:space="preserve">R </w:t>
            </w:r>
            <w:smartTag w:uri="urn:schemas-microsoft-com:office:smarttags" w:element="place">
              <w:smartTag w:uri="urn:schemas-microsoft-com:office:smarttags" w:element="City">
                <w:r w:rsidRPr="00065952">
                  <w:rPr>
                    <w:sz w:val="24"/>
                    <w:szCs w:val="24"/>
                    <w:u w:val="single"/>
                  </w:rPr>
                  <w:t>Superior</w:t>
                </w:r>
              </w:smartTag>
            </w:smartTag>
            <w:r w:rsidRPr="00065952">
              <w:rPr>
                <w:sz w:val="24"/>
                <w:szCs w:val="24"/>
                <w:u w:val="single"/>
              </w:rPr>
              <w:t xml:space="preserve"> Tempor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101250" w:rsidTr="00166B8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:rsidR="00101250" w:rsidRPr="00065952" w:rsidRDefault="00101250" w:rsidP="00101250">
            <w:pPr>
              <w:spacing w:after="0" w:line="240" w:lineRule="auto"/>
              <w:ind w:firstLine="270"/>
              <w:rPr>
                <w:sz w:val="24"/>
                <w:szCs w:val="24"/>
              </w:rPr>
            </w:pPr>
            <w:r w:rsidRPr="00065952">
              <w:rPr>
                <w:sz w:val="24"/>
                <w:szCs w:val="24"/>
              </w:rPr>
              <w:t>Working Memory (LNS Reorder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Default="00101250" w:rsidP="00F9765D">
            <w:pPr>
              <w:jc w:val="center"/>
            </w:pPr>
            <w:r w:rsidRPr="00B744A2">
              <w:rPr>
                <w:szCs w:val="24"/>
              </w:rPr>
              <w:t>MM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Default="00101250" w:rsidP="00F9765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7</w:t>
            </w:r>
          </w:p>
        </w:tc>
      </w:tr>
      <w:tr w:rsidR="00101250" w:rsidTr="00166B8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:rsidR="00101250" w:rsidRPr="00065952" w:rsidRDefault="00101250" w:rsidP="00101250">
            <w:pPr>
              <w:spacing w:after="0" w:line="240" w:lineRule="auto"/>
              <w:ind w:firstLine="270"/>
              <w:rPr>
                <w:sz w:val="24"/>
                <w:szCs w:val="24"/>
              </w:rPr>
            </w:pPr>
            <w:r w:rsidRPr="00065952">
              <w:rPr>
                <w:sz w:val="24"/>
                <w:szCs w:val="24"/>
              </w:rPr>
              <w:t>Executive Functioning (</w:t>
            </w:r>
            <w:smartTag w:uri="urn:schemas-microsoft-com:office:smarttags" w:element="stockticker">
              <w:r w:rsidRPr="00065952">
                <w:rPr>
                  <w:sz w:val="24"/>
                  <w:szCs w:val="24"/>
                </w:rPr>
                <w:t>WCST</w:t>
              </w:r>
            </w:smartTag>
            <w:r w:rsidRPr="00065952">
              <w:rPr>
                <w:sz w:val="24"/>
                <w:szCs w:val="24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Default="00101250" w:rsidP="00F9765D">
            <w:pPr>
              <w:jc w:val="center"/>
            </w:pPr>
            <w:r>
              <w:rPr>
                <w:szCs w:val="24"/>
              </w:rPr>
              <w:t>RO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Default="00101250" w:rsidP="00F9765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9</w:t>
            </w:r>
          </w:p>
        </w:tc>
      </w:tr>
      <w:tr w:rsidR="00101250" w:rsidTr="00166B8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rPr>
                <w:sz w:val="24"/>
                <w:szCs w:val="24"/>
                <w:u w:val="single"/>
              </w:rPr>
            </w:pPr>
            <w:r w:rsidRPr="00065952">
              <w:rPr>
                <w:sz w:val="24"/>
                <w:szCs w:val="24"/>
                <w:u w:val="single"/>
              </w:rPr>
              <w:t>R Inferior Front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101250" w:rsidTr="0021205E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:rsidR="00101250" w:rsidRPr="00065952" w:rsidRDefault="00101250" w:rsidP="0021205E">
            <w:pPr>
              <w:spacing w:after="0" w:line="240" w:lineRule="auto"/>
              <w:ind w:firstLine="270"/>
              <w:jc w:val="center"/>
              <w:rPr>
                <w:b/>
                <w:bCs/>
                <w:sz w:val="24"/>
                <w:szCs w:val="24"/>
              </w:rPr>
            </w:pPr>
            <w:r w:rsidRPr="00065952">
              <w:rPr>
                <w:b/>
                <w:bCs/>
                <w:sz w:val="24"/>
                <w:szCs w:val="24"/>
              </w:rPr>
              <w:t>Auditory Attention (LNS Forward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101250" w:rsidRPr="001434C3" w:rsidRDefault="00101250" w:rsidP="0021205E">
            <w:pPr>
              <w:jc w:val="center"/>
              <w:rPr>
                <w:b/>
              </w:rPr>
            </w:pPr>
            <w:r w:rsidRPr="001434C3">
              <w:rPr>
                <w:b/>
              </w:rPr>
              <w:t>RO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:rsidR="00101250" w:rsidRPr="001434C3" w:rsidRDefault="00101250" w:rsidP="0021205E">
            <w:pPr>
              <w:jc w:val="center"/>
              <w:rPr>
                <w:b/>
                <w:color w:val="000000"/>
              </w:rPr>
            </w:pPr>
            <w:r w:rsidRPr="001434C3">
              <w:rPr>
                <w:b/>
                <w:color w:val="000000"/>
              </w:rPr>
              <w:t>0.52</w:t>
            </w:r>
          </w:p>
        </w:tc>
      </w:tr>
      <w:tr w:rsidR="00101250" w:rsidTr="00166B8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rPr>
                <w:sz w:val="24"/>
                <w:szCs w:val="24"/>
                <w:u w:val="single"/>
              </w:rPr>
            </w:pPr>
            <w:r w:rsidRPr="00065952">
              <w:rPr>
                <w:sz w:val="24"/>
                <w:szCs w:val="24"/>
                <w:u w:val="single"/>
              </w:rPr>
              <w:t>Ventral Mid Cingulat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101250" w:rsidTr="00166B8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ind w:firstLine="270"/>
              <w:rPr>
                <w:b/>
                <w:bCs/>
                <w:sz w:val="24"/>
                <w:szCs w:val="24"/>
              </w:rPr>
            </w:pPr>
            <w:r>
              <w:rPr>
                <w:szCs w:val="24"/>
              </w:rPr>
              <w:t>---n/a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101250" w:rsidTr="00166B8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rPr>
                <w:sz w:val="24"/>
                <w:szCs w:val="24"/>
                <w:u w:val="single"/>
              </w:rPr>
            </w:pPr>
            <w:r w:rsidRPr="00065952">
              <w:rPr>
                <w:sz w:val="24"/>
                <w:szCs w:val="24"/>
                <w:u w:val="single"/>
              </w:rPr>
              <w:t>Anterior Cingulat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101250" w:rsidTr="00166B83">
        <w:trPr>
          <w:trHeight w:val="333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</w:tcPr>
          <w:p w:rsidR="00101250" w:rsidRPr="00005CB3" w:rsidRDefault="00101250" w:rsidP="00101250">
            <w:pPr>
              <w:spacing w:after="0" w:line="240" w:lineRule="auto"/>
              <w:ind w:firstLine="270"/>
              <w:rPr>
                <w:bCs/>
                <w:sz w:val="24"/>
                <w:szCs w:val="24"/>
              </w:rPr>
            </w:pPr>
            <w:r w:rsidRPr="00005CB3">
              <w:rPr>
                <w:bCs/>
                <w:sz w:val="24"/>
                <w:szCs w:val="24"/>
              </w:rPr>
              <w:t>Immediate Verbal Memory (CVLT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33391A" w:rsidRDefault="00101250" w:rsidP="00F9765D">
            <w:pPr>
              <w:jc w:val="center"/>
            </w:pPr>
            <w:r>
              <w:t>P3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33391A" w:rsidRDefault="00101250" w:rsidP="00F976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101250" w:rsidTr="00166B8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rPr>
                <w:sz w:val="24"/>
                <w:szCs w:val="24"/>
                <w:u w:val="single"/>
              </w:rPr>
            </w:pPr>
            <w:r w:rsidRPr="00065952">
              <w:rPr>
                <w:sz w:val="24"/>
                <w:szCs w:val="24"/>
                <w:u w:val="single"/>
              </w:rPr>
              <w:t xml:space="preserve">Medial </w:t>
            </w:r>
            <w:proofErr w:type="spellStart"/>
            <w:r w:rsidRPr="00065952">
              <w:rPr>
                <w:sz w:val="24"/>
                <w:szCs w:val="24"/>
                <w:u w:val="single"/>
              </w:rPr>
              <w:t>Oribitofrontal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  <w:u w:val="single"/>
              </w:rPr>
            </w:pPr>
          </w:p>
        </w:tc>
      </w:tr>
      <w:tr w:rsidR="00101250" w:rsidTr="00166B8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ind w:firstLine="270"/>
              <w:rPr>
                <w:b/>
                <w:bCs/>
                <w:sz w:val="24"/>
                <w:szCs w:val="24"/>
              </w:rPr>
            </w:pPr>
            <w:r>
              <w:rPr>
                <w:szCs w:val="24"/>
              </w:rPr>
              <w:t>---n/a--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101250" w:rsidTr="00166B83"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rPr>
                <w:sz w:val="24"/>
                <w:szCs w:val="24"/>
                <w:u w:val="single"/>
              </w:rPr>
            </w:pPr>
            <w:r w:rsidRPr="00065952">
              <w:rPr>
                <w:sz w:val="24"/>
                <w:szCs w:val="24"/>
                <w:u w:val="single"/>
              </w:rPr>
              <w:t>Dorsal Mid Cingulat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  <w:u w:val="singl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065952" w:rsidRDefault="00101250" w:rsidP="00F9765D">
            <w:pPr>
              <w:spacing w:after="0" w:line="240" w:lineRule="auto"/>
              <w:jc w:val="center"/>
              <w:rPr>
                <w:sz w:val="24"/>
                <w:szCs w:val="24"/>
                <w:u w:val="single"/>
              </w:rPr>
            </w:pPr>
          </w:p>
        </w:tc>
      </w:tr>
      <w:tr w:rsidR="00101250" w:rsidTr="00166B83">
        <w:trPr>
          <w:trHeight w:val="537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33391A" w:rsidRDefault="00101250" w:rsidP="00F9765D">
            <w:pPr>
              <w:ind w:firstLine="270"/>
            </w:pPr>
            <w:r w:rsidRPr="00065952">
              <w:rPr>
                <w:sz w:val="24"/>
                <w:szCs w:val="24"/>
              </w:rPr>
              <w:t>Executive Functioning (</w:t>
            </w:r>
            <w:smartTag w:uri="urn:schemas-microsoft-com:office:smarttags" w:element="stockticker">
              <w:r w:rsidRPr="00065952">
                <w:rPr>
                  <w:sz w:val="24"/>
                  <w:szCs w:val="24"/>
                </w:rPr>
                <w:t>WCST</w:t>
              </w:r>
            </w:smartTag>
            <w:r w:rsidRPr="00065952">
              <w:rPr>
                <w:sz w:val="24"/>
                <w:szCs w:val="24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Pr="0033391A" w:rsidRDefault="00101250" w:rsidP="00F9765D">
            <w:pPr>
              <w:jc w:val="center"/>
            </w:pPr>
            <w:r>
              <w:t>P3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250" w:rsidRDefault="00101250" w:rsidP="00F9765D">
            <w:pPr>
              <w:jc w:val="center"/>
              <w:rPr>
                <w:color w:val="000000"/>
              </w:rPr>
            </w:pPr>
            <w:r w:rsidRPr="0033391A">
              <w:rPr>
                <w:color w:val="000000"/>
              </w:rPr>
              <w:t>0.</w:t>
            </w:r>
            <w:r>
              <w:rPr>
                <w:color w:val="000000"/>
              </w:rPr>
              <w:t>24</w:t>
            </w:r>
          </w:p>
        </w:tc>
      </w:tr>
      <w:tr w:rsidR="00101250" w:rsidTr="00166B83">
        <w:trPr>
          <w:trHeight w:val="537"/>
        </w:trPr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250" w:rsidRPr="0033391A" w:rsidRDefault="00101250" w:rsidP="00F9765D">
            <w:pPr>
              <w:ind w:firstLine="270"/>
            </w:pPr>
            <w:r w:rsidRPr="00065952">
              <w:rPr>
                <w:sz w:val="24"/>
                <w:szCs w:val="24"/>
              </w:rPr>
              <w:t>Executive Functioning (</w:t>
            </w:r>
            <w:smartTag w:uri="urn:schemas-microsoft-com:office:smarttags" w:element="stockticker">
              <w:r w:rsidRPr="00065952">
                <w:rPr>
                  <w:sz w:val="24"/>
                  <w:szCs w:val="24"/>
                </w:rPr>
                <w:t>WCST</w:t>
              </w:r>
            </w:smartTag>
            <w:r w:rsidRPr="00065952">
              <w:rPr>
                <w:sz w:val="24"/>
                <w:szCs w:val="24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250" w:rsidRPr="0033391A" w:rsidRDefault="00101250" w:rsidP="00F9765D">
            <w:pPr>
              <w:jc w:val="center"/>
            </w:pPr>
            <w:r>
              <w:t>RO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1250" w:rsidRPr="0033391A" w:rsidRDefault="00101250" w:rsidP="00F976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</w:tbl>
    <w:p w:rsidR="00F73E00" w:rsidRDefault="00F73E00" w:rsidP="001553DA">
      <w:pPr>
        <w:tabs>
          <w:tab w:val="left" w:pos="990"/>
        </w:tabs>
        <w:spacing w:line="240" w:lineRule="auto"/>
      </w:pPr>
    </w:p>
    <w:sectPr w:rsidR="00F73E00" w:rsidSect="00A0077C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3B1F98"/>
    <w:multiLevelType w:val="hybridMultilevel"/>
    <w:tmpl w:val="D23E1446"/>
    <w:lvl w:ilvl="0" w:tplc="B9FEF6D4">
      <w:numFmt w:val="bullet"/>
      <w:lvlText w:val="﷐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efaultTabStop w:val="720"/>
  <w:characterSpacingControl w:val="doNotCompress"/>
  <w:doNotValidateAgainstSchema/>
  <w:doNotDemarcateInvalidXml/>
  <w:compat/>
  <w:rsids>
    <w:rsidRoot w:val="003D3437"/>
    <w:rsid w:val="000008B8"/>
    <w:rsid w:val="00005CB3"/>
    <w:rsid w:val="00005FE1"/>
    <w:rsid w:val="000064BC"/>
    <w:rsid w:val="00012285"/>
    <w:rsid w:val="0002035D"/>
    <w:rsid w:val="000206B6"/>
    <w:rsid w:val="0002206E"/>
    <w:rsid w:val="00022D78"/>
    <w:rsid w:val="00036E05"/>
    <w:rsid w:val="00042929"/>
    <w:rsid w:val="00042C54"/>
    <w:rsid w:val="000443F6"/>
    <w:rsid w:val="00054576"/>
    <w:rsid w:val="00065952"/>
    <w:rsid w:val="00067141"/>
    <w:rsid w:val="0007393A"/>
    <w:rsid w:val="00086525"/>
    <w:rsid w:val="00086E2A"/>
    <w:rsid w:val="00092A24"/>
    <w:rsid w:val="00094D90"/>
    <w:rsid w:val="000B4918"/>
    <w:rsid w:val="000C36D3"/>
    <w:rsid w:val="000D3F29"/>
    <w:rsid w:val="000D58CE"/>
    <w:rsid w:val="000E14FB"/>
    <w:rsid w:val="000E4664"/>
    <w:rsid w:val="000E5E0D"/>
    <w:rsid w:val="000E6E4B"/>
    <w:rsid w:val="000F0B8D"/>
    <w:rsid w:val="000F4A30"/>
    <w:rsid w:val="000F5B41"/>
    <w:rsid w:val="00101250"/>
    <w:rsid w:val="001209F1"/>
    <w:rsid w:val="0012103F"/>
    <w:rsid w:val="0012207A"/>
    <w:rsid w:val="00125E9A"/>
    <w:rsid w:val="0012637D"/>
    <w:rsid w:val="001270FE"/>
    <w:rsid w:val="00132C79"/>
    <w:rsid w:val="00137DC2"/>
    <w:rsid w:val="001463DC"/>
    <w:rsid w:val="001553DA"/>
    <w:rsid w:val="00162DDF"/>
    <w:rsid w:val="00166B83"/>
    <w:rsid w:val="00166DF8"/>
    <w:rsid w:val="00176F2A"/>
    <w:rsid w:val="00186277"/>
    <w:rsid w:val="00195804"/>
    <w:rsid w:val="001B0AF1"/>
    <w:rsid w:val="001B34A5"/>
    <w:rsid w:val="001D48A3"/>
    <w:rsid w:val="001D586F"/>
    <w:rsid w:val="001D646E"/>
    <w:rsid w:val="001D6912"/>
    <w:rsid w:val="001D7A88"/>
    <w:rsid w:val="001E3CEB"/>
    <w:rsid w:val="001F54BB"/>
    <w:rsid w:val="002035F9"/>
    <w:rsid w:val="00204B46"/>
    <w:rsid w:val="002075B3"/>
    <w:rsid w:val="0021023E"/>
    <w:rsid w:val="0021205E"/>
    <w:rsid w:val="0021707B"/>
    <w:rsid w:val="00227178"/>
    <w:rsid w:val="00247C56"/>
    <w:rsid w:val="00255B28"/>
    <w:rsid w:val="0025697F"/>
    <w:rsid w:val="0026426B"/>
    <w:rsid w:val="002669AD"/>
    <w:rsid w:val="00281884"/>
    <w:rsid w:val="00281B51"/>
    <w:rsid w:val="002854E6"/>
    <w:rsid w:val="0028665F"/>
    <w:rsid w:val="00292D89"/>
    <w:rsid w:val="00292EBE"/>
    <w:rsid w:val="0029338A"/>
    <w:rsid w:val="002946AC"/>
    <w:rsid w:val="0029733A"/>
    <w:rsid w:val="002A1753"/>
    <w:rsid w:val="002A2F8C"/>
    <w:rsid w:val="002A4A4C"/>
    <w:rsid w:val="002B3FA0"/>
    <w:rsid w:val="002C3310"/>
    <w:rsid w:val="002D1A4F"/>
    <w:rsid w:val="00311BE0"/>
    <w:rsid w:val="00312238"/>
    <w:rsid w:val="003131DD"/>
    <w:rsid w:val="00315B1A"/>
    <w:rsid w:val="00320551"/>
    <w:rsid w:val="00333C5E"/>
    <w:rsid w:val="00341493"/>
    <w:rsid w:val="003474EA"/>
    <w:rsid w:val="003511AC"/>
    <w:rsid w:val="0035167E"/>
    <w:rsid w:val="0036072E"/>
    <w:rsid w:val="00384E71"/>
    <w:rsid w:val="003A1772"/>
    <w:rsid w:val="003A68EE"/>
    <w:rsid w:val="003B2BD8"/>
    <w:rsid w:val="003B5DE9"/>
    <w:rsid w:val="003C1284"/>
    <w:rsid w:val="003C638B"/>
    <w:rsid w:val="003D158C"/>
    <w:rsid w:val="003D3437"/>
    <w:rsid w:val="003D56D5"/>
    <w:rsid w:val="003D5E3B"/>
    <w:rsid w:val="003E16B6"/>
    <w:rsid w:val="003E5F24"/>
    <w:rsid w:val="003F10D2"/>
    <w:rsid w:val="00400949"/>
    <w:rsid w:val="004011A0"/>
    <w:rsid w:val="00401F1F"/>
    <w:rsid w:val="004073F6"/>
    <w:rsid w:val="00407EDC"/>
    <w:rsid w:val="00412397"/>
    <w:rsid w:val="00412D3C"/>
    <w:rsid w:val="00415EE6"/>
    <w:rsid w:val="00427111"/>
    <w:rsid w:val="004473E9"/>
    <w:rsid w:val="004529BE"/>
    <w:rsid w:val="00453342"/>
    <w:rsid w:val="004660E5"/>
    <w:rsid w:val="00473B88"/>
    <w:rsid w:val="00473F7B"/>
    <w:rsid w:val="004751AC"/>
    <w:rsid w:val="00475B2E"/>
    <w:rsid w:val="00481491"/>
    <w:rsid w:val="0048228B"/>
    <w:rsid w:val="004A4A92"/>
    <w:rsid w:val="004B3CB1"/>
    <w:rsid w:val="004C12FB"/>
    <w:rsid w:val="004C136B"/>
    <w:rsid w:val="004C328F"/>
    <w:rsid w:val="004C4E21"/>
    <w:rsid w:val="004C55CB"/>
    <w:rsid w:val="004E4857"/>
    <w:rsid w:val="004F0A72"/>
    <w:rsid w:val="005066D6"/>
    <w:rsid w:val="00507575"/>
    <w:rsid w:val="0051201A"/>
    <w:rsid w:val="0051227C"/>
    <w:rsid w:val="00515B3E"/>
    <w:rsid w:val="00521905"/>
    <w:rsid w:val="00526CEA"/>
    <w:rsid w:val="0052744B"/>
    <w:rsid w:val="00531231"/>
    <w:rsid w:val="00531BBB"/>
    <w:rsid w:val="00534C44"/>
    <w:rsid w:val="0053525F"/>
    <w:rsid w:val="00537F84"/>
    <w:rsid w:val="005516D0"/>
    <w:rsid w:val="00556EF4"/>
    <w:rsid w:val="005602BB"/>
    <w:rsid w:val="00571689"/>
    <w:rsid w:val="00572E9F"/>
    <w:rsid w:val="0057328F"/>
    <w:rsid w:val="00580CCE"/>
    <w:rsid w:val="00581D02"/>
    <w:rsid w:val="00583894"/>
    <w:rsid w:val="00587A96"/>
    <w:rsid w:val="005B01A2"/>
    <w:rsid w:val="005B4AEC"/>
    <w:rsid w:val="005C0FE6"/>
    <w:rsid w:val="005C28C5"/>
    <w:rsid w:val="005C2EB8"/>
    <w:rsid w:val="005C6976"/>
    <w:rsid w:val="005D03A4"/>
    <w:rsid w:val="005D237E"/>
    <w:rsid w:val="005D28CF"/>
    <w:rsid w:val="005D77FE"/>
    <w:rsid w:val="005E0266"/>
    <w:rsid w:val="005F5D93"/>
    <w:rsid w:val="0060219F"/>
    <w:rsid w:val="00603C3E"/>
    <w:rsid w:val="00611042"/>
    <w:rsid w:val="00613C44"/>
    <w:rsid w:val="00617E1C"/>
    <w:rsid w:val="00626AF8"/>
    <w:rsid w:val="0063175B"/>
    <w:rsid w:val="006439AD"/>
    <w:rsid w:val="00644429"/>
    <w:rsid w:val="00644A3B"/>
    <w:rsid w:val="0066155E"/>
    <w:rsid w:val="00665E64"/>
    <w:rsid w:val="00666353"/>
    <w:rsid w:val="006723BE"/>
    <w:rsid w:val="00675B1E"/>
    <w:rsid w:val="0068172A"/>
    <w:rsid w:val="006A0D79"/>
    <w:rsid w:val="006A1A82"/>
    <w:rsid w:val="006D7561"/>
    <w:rsid w:val="006F37E8"/>
    <w:rsid w:val="007103C7"/>
    <w:rsid w:val="007106E8"/>
    <w:rsid w:val="00725415"/>
    <w:rsid w:val="00725AA1"/>
    <w:rsid w:val="007279DD"/>
    <w:rsid w:val="0073133E"/>
    <w:rsid w:val="00731F82"/>
    <w:rsid w:val="00742C32"/>
    <w:rsid w:val="007563EC"/>
    <w:rsid w:val="00756E13"/>
    <w:rsid w:val="00761AE7"/>
    <w:rsid w:val="00765360"/>
    <w:rsid w:val="00767E77"/>
    <w:rsid w:val="0077205B"/>
    <w:rsid w:val="007727E6"/>
    <w:rsid w:val="00777A9B"/>
    <w:rsid w:val="00777F8A"/>
    <w:rsid w:val="007837FD"/>
    <w:rsid w:val="0078468C"/>
    <w:rsid w:val="00787C91"/>
    <w:rsid w:val="00793C6D"/>
    <w:rsid w:val="0079745D"/>
    <w:rsid w:val="007A7418"/>
    <w:rsid w:val="007C26D7"/>
    <w:rsid w:val="007C7E20"/>
    <w:rsid w:val="007D073F"/>
    <w:rsid w:val="007D3CA1"/>
    <w:rsid w:val="007D47F5"/>
    <w:rsid w:val="007D73DE"/>
    <w:rsid w:val="007D7F3E"/>
    <w:rsid w:val="008035C1"/>
    <w:rsid w:val="00804941"/>
    <w:rsid w:val="00807672"/>
    <w:rsid w:val="00824321"/>
    <w:rsid w:val="00837567"/>
    <w:rsid w:val="00842950"/>
    <w:rsid w:val="008576CE"/>
    <w:rsid w:val="00860F8D"/>
    <w:rsid w:val="00863FC0"/>
    <w:rsid w:val="00881C65"/>
    <w:rsid w:val="008951D4"/>
    <w:rsid w:val="0089602D"/>
    <w:rsid w:val="008A322E"/>
    <w:rsid w:val="008C73EA"/>
    <w:rsid w:val="008E2333"/>
    <w:rsid w:val="008F62DB"/>
    <w:rsid w:val="009072C6"/>
    <w:rsid w:val="009171C7"/>
    <w:rsid w:val="0092382D"/>
    <w:rsid w:val="00931BA4"/>
    <w:rsid w:val="009406B7"/>
    <w:rsid w:val="009650A4"/>
    <w:rsid w:val="00974088"/>
    <w:rsid w:val="00975452"/>
    <w:rsid w:val="00977783"/>
    <w:rsid w:val="00991C3A"/>
    <w:rsid w:val="009951F9"/>
    <w:rsid w:val="009A008D"/>
    <w:rsid w:val="009B3E0B"/>
    <w:rsid w:val="009B4A28"/>
    <w:rsid w:val="009B682A"/>
    <w:rsid w:val="009C4891"/>
    <w:rsid w:val="009D30A8"/>
    <w:rsid w:val="009D330E"/>
    <w:rsid w:val="009D3506"/>
    <w:rsid w:val="009E1867"/>
    <w:rsid w:val="009E75F5"/>
    <w:rsid w:val="00A0077C"/>
    <w:rsid w:val="00A02F8C"/>
    <w:rsid w:val="00A1174C"/>
    <w:rsid w:val="00A235A6"/>
    <w:rsid w:val="00A3697C"/>
    <w:rsid w:val="00A36E89"/>
    <w:rsid w:val="00A372A9"/>
    <w:rsid w:val="00A37588"/>
    <w:rsid w:val="00A46527"/>
    <w:rsid w:val="00A525AC"/>
    <w:rsid w:val="00A6067B"/>
    <w:rsid w:val="00A652FD"/>
    <w:rsid w:val="00A70C1D"/>
    <w:rsid w:val="00A7783D"/>
    <w:rsid w:val="00A820AE"/>
    <w:rsid w:val="00A86B8E"/>
    <w:rsid w:val="00A90E89"/>
    <w:rsid w:val="00A94221"/>
    <w:rsid w:val="00AB372A"/>
    <w:rsid w:val="00AB4C89"/>
    <w:rsid w:val="00AC02C8"/>
    <w:rsid w:val="00AC06BC"/>
    <w:rsid w:val="00AC2E00"/>
    <w:rsid w:val="00AF3A15"/>
    <w:rsid w:val="00B14674"/>
    <w:rsid w:val="00B27412"/>
    <w:rsid w:val="00B27D69"/>
    <w:rsid w:val="00B42B42"/>
    <w:rsid w:val="00B43C1A"/>
    <w:rsid w:val="00B45348"/>
    <w:rsid w:val="00B651D6"/>
    <w:rsid w:val="00B67F5A"/>
    <w:rsid w:val="00B744A2"/>
    <w:rsid w:val="00B75B4E"/>
    <w:rsid w:val="00B83AF5"/>
    <w:rsid w:val="00B87EC9"/>
    <w:rsid w:val="00B93A9F"/>
    <w:rsid w:val="00BA2F52"/>
    <w:rsid w:val="00BA49D4"/>
    <w:rsid w:val="00BA6ECC"/>
    <w:rsid w:val="00BB0F07"/>
    <w:rsid w:val="00BB3395"/>
    <w:rsid w:val="00BC353D"/>
    <w:rsid w:val="00BD0344"/>
    <w:rsid w:val="00BE68E3"/>
    <w:rsid w:val="00BF18F6"/>
    <w:rsid w:val="00BF21A2"/>
    <w:rsid w:val="00C025BA"/>
    <w:rsid w:val="00C175AB"/>
    <w:rsid w:val="00C20EB3"/>
    <w:rsid w:val="00C21E80"/>
    <w:rsid w:val="00C23A36"/>
    <w:rsid w:val="00C43634"/>
    <w:rsid w:val="00C43F52"/>
    <w:rsid w:val="00C449C5"/>
    <w:rsid w:val="00C54911"/>
    <w:rsid w:val="00C63505"/>
    <w:rsid w:val="00C662BC"/>
    <w:rsid w:val="00C7178B"/>
    <w:rsid w:val="00C732B0"/>
    <w:rsid w:val="00C76B76"/>
    <w:rsid w:val="00C77594"/>
    <w:rsid w:val="00C92862"/>
    <w:rsid w:val="00C94A81"/>
    <w:rsid w:val="00C9544E"/>
    <w:rsid w:val="00CA671E"/>
    <w:rsid w:val="00CA7ACC"/>
    <w:rsid w:val="00CD40E1"/>
    <w:rsid w:val="00CD57CD"/>
    <w:rsid w:val="00CD65E7"/>
    <w:rsid w:val="00CE24D3"/>
    <w:rsid w:val="00CF6389"/>
    <w:rsid w:val="00D04F33"/>
    <w:rsid w:val="00D157D3"/>
    <w:rsid w:val="00D20BE6"/>
    <w:rsid w:val="00D20C5B"/>
    <w:rsid w:val="00D327C1"/>
    <w:rsid w:val="00D34C4F"/>
    <w:rsid w:val="00D37DD3"/>
    <w:rsid w:val="00D40C4A"/>
    <w:rsid w:val="00D5421A"/>
    <w:rsid w:val="00D5693A"/>
    <w:rsid w:val="00D57EF0"/>
    <w:rsid w:val="00D80355"/>
    <w:rsid w:val="00D86B0B"/>
    <w:rsid w:val="00D91865"/>
    <w:rsid w:val="00D9646A"/>
    <w:rsid w:val="00DA6BAB"/>
    <w:rsid w:val="00DB7352"/>
    <w:rsid w:val="00DC13AB"/>
    <w:rsid w:val="00DC286F"/>
    <w:rsid w:val="00DC5CD9"/>
    <w:rsid w:val="00DD0C83"/>
    <w:rsid w:val="00DE22AC"/>
    <w:rsid w:val="00DE283D"/>
    <w:rsid w:val="00DF6B65"/>
    <w:rsid w:val="00E00D53"/>
    <w:rsid w:val="00E07280"/>
    <w:rsid w:val="00E112E7"/>
    <w:rsid w:val="00E16E35"/>
    <w:rsid w:val="00E478F7"/>
    <w:rsid w:val="00E50703"/>
    <w:rsid w:val="00E555F2"/>
    <w:rsid w:val="00E572DF"/>
    <w:rsid w:val="00E62CDA"/>
    <w:rsid w:val="00E74AAD"/>
    <w:rsid w:val="00E808DD"/>
    <w:rsid w:val="00E81750"/>
    <w:rsid w:val="00E83EA9"/>
    <w:rsid w:val="00E94370"/>
    <w:rsid w:val="00EC0176"/>
    <w:rsid w:val="00EC1758"/>
    <w:rsid w:val="00EC7977"/>
    <w:rsid w:val="00ED19F2"/>
    <w:rsid w:val="00ED7687"/>
    <w:rsid w:val="00EE0060"/>
    <w:rsid w:val="00EE4833"/>
    <w:rsid w:val="00EF39E2"/>
    <w:rsid w:val="00F00384"/>
    <w:rsid w:val="00F0202C"/>
    <w:rsid w:val="00F079F1"/>
    <w:rsid w:val="00F15650"/>
    <w:rsid w:val="00F20244"/>
    <w:rsid w:val="00F269C3"/>
    <w:rsid w:val="00F31001"/>
    <w:rsid w:val="00F33115"/>
    <w:rsid w:val="00F37F7C"/>
    <w:rsid w:val="00F40620"/>
    <w:rsid w:val="00F413FC"/>
    <w:rsid w:val="00F43902"/>
    <w:rsid w:val="00F43C60"/>
    <w:rsid w:val="00F56BDB"/>
    <w:rsid w:val="00F6390C"/>
    <w:rsid w:val="00F7238C"/>
    <w:rsid w:val="00F73105"/>
    <w:rsid w:val="00F73E00"/>
    <w:rsid w:val="00F869E5"/>
    <w:rsid w:val="00FA22B4"/>
    <w:rsid w:val="00FA36A2"/>
    <w:rsid w:val="00FC0D4F"/>
    <w:rsid w:val="00FD4A14"/>
    <w:rsid w:val="00FD68A7"/>
    <w:rsid w:val="00FD76BD"/>
    <w:rsid w:val="00FF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smartTagType w:namespaceuri="urn:schemas-microsoft-com:office:smarttags" w:name="place"/>
  <w:smartTagType w:namespaceuri="urn:schemas-microsoft-com:office:smarttags" w:name="City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5F2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D3437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3D3437"/>
    <w:rPr>
      <w:rFonts w:cs="Calibri"/>
    </w:rPr>
  </w:style>
  <w:style w:type="character" w:styleId="CommentReference">
    <w:name w:val="annotation reference"/>
    <w:basedOn w:val="DefaultParagraphFont"/>
    <w:uiPriority w:val="99"/>
    <w:semiHidden/>
    <w:rsid w:val="007D0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D0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7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D0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73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7D07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73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48149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uiPriority w:val="99"/>
    <w:rsid w:val="000D3F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493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 Rissling</dc:creator>
  <cp:lastModifiedBy>Anthony J Rissling</cp:lastModifiedBy>
  <cp:revision>13</cp:revision>
  <cp:lastPrinted>2014-04-14T21:53:00Z</cp:lastPrinted>
  <dcterms:created xsi:type="dcterms:W3CDTF">2014-08-07T15:09:00Z</dcterms:created>
  <dcterms:modified xsi:type="dcterms:W3CDTF">2014-08-14T18:57:00Z</dcterms:modified>
</cp:coreProperties>
</file>